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3369" w:rsidRPr="00303C59" w:rsidRDefault="00601D31" w:rsidP="00601D31">
      <w:pPr>
        <w:widowControl/>
        <w:jc w:val="left"/>
      </w:pPr>
      <w:r w:rsidRPr="00303C5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D231B" w:rsidRPr="00303C59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026C00" w:rsidRPr="00303C59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303C5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303C59">
        <w:rPr>
          <w:rFonts w:ascii="Times New Roman" w:hAnsi="Times New Roman" w:cs="Times New Roman"/>
          <w:b/>
          <w:sz w:val="24"/>
          <w:szCs w:val="24"/>
        </w:rPr>
        <w:t xml:space="preserve">DEGs between primary osteosarcoma and </w:t>
      </w:r>
      <w:r w:rsidR="00F906BF" w:rsidRPr="00303C59">
        <w:rPr>
          <w:rFonts w:ascii="Times New Roman" w:hAnsi="Times New Roman" w:cs="Times New Roman" w:hint="eastAsia"/>
          <w:b/>
          <w:sz w:val="24"/>
          <w:szCs w:val="24"/>
        </w:rPr>
        <w:t xml:space="preserve">metastatic </w:t>
      </w:r>
      <w:r w:rsidR="00F906BF" w:rsidRPr="00303C59">
        <w:rPr>
          <w:rFonts w:ascii="Times New Roman" w:hAnsi="Times New Roman" w:cs="Times New Roman"/>
          <w:b/>
          <w:sz w:val="24"/>
          <w:szCs w:val="24"/>
        </w:rPr>
        <w:t>osteosarcoma</w:t>
      </w:r>
    </w:p>
    <w:tbl>
      <w:tblPr>
        <w:tblW w:w="7513" w:type="dxa"/>
        <w:tblInd w:w="250" w:type="dxa"/>
        <w:tblLook w:val="04A0"/>
      </w:tblPr>
      <w:tblGrid>
        <w:gridCol w:w="1701"/>
        <w:gridCol w:w="2268"/>
        <w:gridCol w:w="2126"/>
        <w:gridCol w:w="1418"/>
      </w:tblGrid>
      <w:tr w:rsidR="003565B1" w:rsidRPr="00303C59" w:rsidTr="00DF4D0D">
        <w:trPr>
          <w:trHeight w:val="27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03C59">
              <w:rPr>
                <w:rFonts w:ascii="Times New Roman" w:hAnsi="Times New Roman" w:cs="Times New Roman"/>
                <w:b/>
                <w:szCs w:val="21"/>
              </w:rPr>
              <w:t>Gene I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03C59">
              <w:rPr>
                <w:rFonts w:ascii="Times New Roman" w:hAnsi="Times New Roman" w:cs="Times New Roman"/>
                <w:b/>
                <w:szCs w:val="21"/>
              </w:rPr>
              <w:t>Gene Symbol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5B1" w:rsidRPr="00303C59" w:rsidRDefault="00E8163D" w:rsidP="00601D31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03C59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 w:rsidR="003565B1" w:rsidRPr="00303C59">
              <w:rPr>
                <w:rFonts w:ascii="Times New Roman" w:hAnsi="Times New Roman" w:cs="Times New Roman"/>
                <w:b/>
                <w:szCs w:val="21"/>
              </w:rPr>
              <w:t>-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03C59">
              <w:rPr>
                <w:rFonts w:ascii="Times New Roman" w:hAnsi="Times New Roman" w:cs="Times New Roman"/>
                <w:b/>
                <w:szCs w:val="21"/>
              </w:rPr>
              <w:t>log</w:t>
            </w:r>
            <w:r w:rsidRPr="00303C59">
              <w:rPr>
                <w:rFonts w:ascii="Times New Roman" w:hAnsi="Times New Roman" w:cs="Times New Roman"/>
                <w:b/>
                <w:szCs w:val="21"/>
                <w:vertAlign w:val="subscript"/>
              </w:rPr>
              <w:t>2</w:t>
            </w:r>
            <w:r w:rsidRPr="00303C59">
              <w:rPr>
                <w:rFonts w:ascii="Times New Roman" w:hAnsi="Times New Roman" w:cs="Times New Roman"/>
                <w:b/>
                <w:szCs w:val="21"/>
              </w:rPr>
              <w:t>FC</w:t>
            </w:r>
          </w:p>
        </w:tc>
      </w:tr>
      <w:tr w:rsidR="003565B1" w:rsidRPr="00303C59" w:rsidTr="00DF4D0D">
        <w:trPr>
          <w:trHeight w:val="270"/>
        </w:trPr>
        <w:tc>
          <w:tcPr>
            <w:tcW w:w="7513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03C59">
              <w:rPr>
                <w:rFonts w:ascii="Times New Roman" w:hAnsi="Times New Roman" w:cs="Times New Roman"/>
                <w:b/>
                <w:szCs w:val="21"/>
              </w:rPr>
              <w:t>U</w:t>
            </w:r>
            <w:r w:rsidRPr="00303C59">
              <w:rPr>
                <w:rFonts w:ascii="Times New Roman" w:hAnsi="Times New Roman" w:cs="Times New Roman" w:hint="eastAsia"/>
                <w:b/>
                <w:szCs w:val="21"/>
              </w:rPr>
              <w:t xml:space="preserve">p-regulation genes 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21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ALAS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013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4.412527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75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CA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5.00E-0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4.367439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304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HBD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23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3.778141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304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HBG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04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3.703257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899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SELENBP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14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3.531732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726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PHLDA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050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3.492722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99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ELAN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5.00E-0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3.1807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435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MPO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5.00E-0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3.001248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468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CEACAM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6.00E-0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2.974953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2728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TEKT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26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2.965083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339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ID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4.00E-0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2.955801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1602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RMI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04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2.895913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0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ADARB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06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2.891606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66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DEFA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5.00E-0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2.888638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08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CEACAM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.00E-0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2.82414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56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AZU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5.00E-0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2.804545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603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RNASE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03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2.774094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494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OAS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016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2.704037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661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SIGLEC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5.00E-0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2.57251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405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LTF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5.00E-0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2.475804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493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OAS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060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2.385104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66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DEFA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059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2.368409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65443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PAX8-AS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092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2.340938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784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PAX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112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2.308688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493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OAS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001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2.25263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9154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RSAD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023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2.215207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449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MT1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258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2.108223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096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IFI44L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016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2.085884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2960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CMPK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045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2.084079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348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IGFBP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18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.935521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65382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FAM72B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422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.904742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21953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SMTNL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007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.892026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963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ISG1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02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.862953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2289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RPH3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5.00E-0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.83436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303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HBA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17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.82451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127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USP1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001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.810437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7975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ZNF385D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01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.721211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938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OTOF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49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.706446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638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SDC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175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.675554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5119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HERC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.00E-0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.663637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406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LY6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062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.643509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lastRenderedPageBreak/>
              <w:t>13592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C7orf3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150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.631978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423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MFAP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143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.617871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95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EGF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09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.606555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428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MITF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021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.601789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132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VSIG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03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.59238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253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IFI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003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.587568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71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C1QB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058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.585159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43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ASGR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30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.570026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6410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RTP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02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.548285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2596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ADGRA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27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.545745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59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CYP27A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5.00E-0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.543341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881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SAP3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119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.530003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67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BPI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035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.494233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064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IGF2BP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7.00E-0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.450258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9424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EPSTI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146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.449699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552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PPP2R2B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7.00E-0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.407465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519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PF4V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14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.398685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637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CXCL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05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.391271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425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MGST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414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.388004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946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PCYT1B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37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.375047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2589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TRIM5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067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.371379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44130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HRAT9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09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.368252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863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OASL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014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.349745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28384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EXOC3L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23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.339052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970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CEP5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37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.333683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5847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MS4A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45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.32627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5769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SHTN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077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.316045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6031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AFAP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04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.306598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704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TGFB1I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021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.304622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2650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MYOF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06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.286329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056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IFI4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37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.283487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595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RCN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11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.274607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988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RHOBTB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270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.27419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65346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SRGAP2C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187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.25209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832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FZD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039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.243805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1607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BATF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033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.243664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33877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TMEM11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12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.242392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7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SERPING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01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.235675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64294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FLVCR1-AS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304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.220116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481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NID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023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.211326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662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SNC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11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.20865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201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EMP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13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.204267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5445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RIN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153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.195987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460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MX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429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.193234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lastRenderedPageBreak/>
              <w:t>5405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CYP4F29P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43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.19078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9973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CADM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098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.188077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590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RAP1GAP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06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.175712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005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AP1M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275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.1706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993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MAFB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340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.169867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51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CTSL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110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.154881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5764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KIAA152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19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.119773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7995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PAQR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08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.11066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3058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GALM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0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.106158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658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SLC22A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438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.104956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90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S1PR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46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.095197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94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CD3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46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.088994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2320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SYT1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170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.079867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9028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EFCAB1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47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.071051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28441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TMEM150B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35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.061894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924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MSC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410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.038026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6413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IFIH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30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.031681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46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ZFHX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36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.025781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3425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CD300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313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.021966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988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TRANK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30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.016696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7984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NHEJ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341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.012225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5114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CERCAM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10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.0099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2590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TMEM15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284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.009021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86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E2F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31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.005909</w:t>
            </w:r>
          </w:p>
        </w:tc>
      </w:tr>
      <w:tr w:rsidR="003565B1" w:rsidRPr="00303C59" w:rsidTr="00DF4D0D">
        <w:trPr>
          <w:trHeight w:val="270"/>
        </w:trPr>
        <w:tc>
          <w:tcPr>
            <w:tcW w:w="7513" w:type="dxa"/>
            <w:gridSpan w:val="4"/>
            <w:shd w:val="clear" w:color="auto" w:fill="auto"/>
            <w:noWrap/>
            <w:vAlign w:val="bottom"/>
            <w:hideMark/>
          </w:tcPr>
          <w:p w:rsidR="003565B1" w:rsidRPr="00303C59" w:rsidRDefault="003565B1" w:rsidP="00601D31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03C59">
              <w:rPr>
                <w:rFonts w:ascii="Times New Roman" w:hAnsi="Times New Roman" w:cs="Times New Roman"/>
                <w:b/>
                <w:szCs w:val="21"/>
              </w:rPr>
              <w:t>D</w:t>
            </w:r>
            <w:r w:rsidRPr="00303C59">
              <w:rPr>
                <w:rFonts w:ascii="Times New Roman" w:hAnsi="Times New Roman" w:cs="Times New Roman" w:hint="eastAsia"/>
                <w:b/>
                <w:szCs w:val="21"/>
              </w:rPr>
              <w:t xml:space="preserve">own-regulation genes 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3154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ZDHHC1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5.00E-0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5.74283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57126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CD177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5.00E-0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5.31558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79071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ELOVL6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07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3.58835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6507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SLC1A3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.00E-0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3.28638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2829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XCR1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04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2.88172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84976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DISP1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.00E-0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2.71269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.02E+08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LINC01057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026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2.58354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3248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HPGD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045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2.47742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25965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COX6B2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139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2.40323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2258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FGF13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151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2.39481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7060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THBS4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137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2.39479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8945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BTRC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.00E-0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2.3576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46433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IL34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23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2.30004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22402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TDRD9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02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2.28361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0079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ATP9A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02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2.17761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201305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SPNS3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5.00E-0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2.13998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3576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CXCL8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3.00E-0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2.12548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260429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PRSS33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003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2.12042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7357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UGCG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361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2.00653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lastRenderedPageBreak/>
              <w:t>55755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CDK5RAP2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076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98234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14088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TRIM9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15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94339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80270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HSD3B7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3.00E-0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9175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.01E+08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CHRM3-AS2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01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90442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5743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PTGS2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070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87613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84418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CYSTM1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16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87336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84830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ADTRP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006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87238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2030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SLC29A1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8.00E-0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8368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23105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FSTL4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464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78882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246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ALOX15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01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76865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202134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FAM153B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006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76124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200931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SLC51A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18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75002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25850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ZNF345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340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74789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2865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FFAR3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32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73825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51056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PLB1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06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7345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4331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MNAT1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289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73323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55512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SMPD3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01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72642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178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CLC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002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72205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26027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ACOT11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0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71792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285498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RNF212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23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691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27181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SIGLEC8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006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69098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.01E+08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LINC00665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157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67261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8854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ALDH1A2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451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67109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3127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HLA-DRB5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21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66717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29944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PNMA3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021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64322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66002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CYP4F12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3.00E-0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64049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9582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APOBEC3B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024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63077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285596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FAM153A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027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60823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3157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HMGCS1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16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60058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8876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VNN1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039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56753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378108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TRIM74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174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55229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55471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NDUFAF7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195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53777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ADGRE1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6.00E-0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49475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8482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SEMA7A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2.00E-0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49282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838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CASP5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398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47858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731275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LINC01347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039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47194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9828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ARHGEF17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20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45005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401466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C8orf59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416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44331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638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BIK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126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43963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6231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RPS26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02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43499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28227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PPP2R3B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3.00E-0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42974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56729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RETN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077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40628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54761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LOC154761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183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39431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79623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GALNT14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426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39058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lastRenderedPageBreak/>
              <w:t>4054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LTBP3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1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38525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414328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IDNK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37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38163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4651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MYO10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472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36177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51676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ASB2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03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35885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9737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GPRASP1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166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34724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3566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IL4R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06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34284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5754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PTK7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36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33773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4671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NAIP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394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32767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642475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MROH6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099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32483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5016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OVGP1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473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32388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4929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NR4A2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484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32185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1251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PTGDR2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19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31596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2352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FOLR3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395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30909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5266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PI3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46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29952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79608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RIC3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135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29904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3749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KCNC4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278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28112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60437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CDH26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38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27877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3801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KIFC3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106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27322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54587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MXRA8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18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26781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9311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ASIC3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16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26718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0942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PRSS21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167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23779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17145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THEM4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0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22805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50512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PODXL2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25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20985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2590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GALNT2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24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20595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55007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FAM118A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03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20193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64221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ROBO3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063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19243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2919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CXCL1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09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19126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55973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BCAP29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201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17483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57496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MKL2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44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17079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4306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NR3C2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26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16908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58160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HSD17B7P2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466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15869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284415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VSTM1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049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1579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3757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KCNH2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26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15445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57504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MTA3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04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14634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5208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PFKFB2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497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14428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739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DLG1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155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14334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375449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MAST4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175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13361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7993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UBXN8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384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12076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2696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GIPR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48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11562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9653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HS2ST1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285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10859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8028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MLLT10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43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0935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053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CEBPE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11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08865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259173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ALS2CL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20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08367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663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DDX11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08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07992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lastRenderedPageBreak/>
              <w:t>57124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CD248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149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07842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E+08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NPIPB5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175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07466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4240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MFGE8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07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07311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84255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SLC37A3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28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07228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6490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PMEL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15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0685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2678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GGT1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47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06509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26013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L3MBTL1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11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06297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2623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GATA1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11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05386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93134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ZNF561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45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05133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80221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ACSF2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02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04464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09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ADCY3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273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04058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54039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PCBP3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27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03335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15350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FCRL1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401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02961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10500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SEMA6C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47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02853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8644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AKR1C3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379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02706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8481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OFD1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312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02616</w:t>
            </w:r>
          </w:p>
        </w:tc>
      </w:tr>
      <w:tr w:rsidR="003565B1" w:rsidRPr="00303C59" w:rsidTr="00DF4D0D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3563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IL3RA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14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01409</w:t>
            </w:r>
          </w:p>
        </w:tc>
      </w:tr>
      <w:tr w:rsidR="003565B1" w:rsidRPr="00303C59" w:rsidTr="0053540F">
        <w:trPr>
          <w:trHeight w:val="270"/>
        </w:trPr>
        <w:tc>
          <w:tcPr>
            <w:tcW w:w="1701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5004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ORM1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248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01048</w:t>
            </w:r>
          </w:p>
        </w:tc>
      </w:tr>
      <w:tr w:rsidR="003565B1" w:rsidRPr="00303C59" w:rsidTr="0053540F">
        <w:trPr>
          <w:trHeight w:val="270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965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PLCH2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0.023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565B1" w:rsidRPr="00303C59" w:rsidRDefault="003565B1" w:rsidP="00F906BF">
            <w:pPr>
              <w:rPr>
                <w:rFonts w:ascii="Times New Roman" w:hAnsi="Times New Roman" w:cs="Times New Roman"/>
                <w:szCs w:val="21"/>
              </w:rPr>
            </w:pPr>
            <w:r w:rsidRPr="00303C59">
              <w:rPr>
                <w:rFonts w:ascii="Times New Roman" w:hAnsi="Times New Roman" w:cs="Times New Roman"/>
                <w:szCs w:val="21"/>
              </w:rPr>
              <w:t>-1.00368</w:t>
            </w:r>
          </w:p>
        </w:tc>
      </w:tr>
    </w:tbl>
    <w:p w:rsidR="00F906BF" w:rsidRPr="007D4E92" w:rsidRDefault="00DF4D0D" w:rsidP="007D4E92">
      <w:pPr>
        <w:widowControl/>
        <w:ind w:firstLineChars="49" w:firstLine="103"/>
        <w:jc w:val="left"/>
        <w:rPr>
          <w:rFonts w:ascii="Times New Roman" w:hAnsi="Times New Roman" w:cs="Times New Roman"/>
        </w:rPr>
      </w:pPr>
      <w:r w:rsidRPr="00303C59">
        <w:rPr>
          <w:rFonts w:ascii="Times New Roman" w:hAnsi="Times New Roman" w:cs="Times New Roman"/>
        </w:rPr>
        <w:t>FC: fold change</w:t>
      </w:r>
    </w:p>
    <w:sectPr w:rsidR="00F906BF" w:rsidRPr="007D4E92" w:rsidSect="00BE20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24357" w:rsidRDefault="00024357" w:rsidP="00943369">
      <w:r>
        <w:separator/>
      </w:r>
    </w:p>
  </w:endnote>
  <w:endnote w:type="continuationSeparator" w:id="1">
    <w:p w:rsidR="00024357" w:rsidRDefault="00024357" w:rsidP="0094336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24357" w:rsidRDefault="00024357" w:rsidP="00943369">
      <w:r>
        <w:separator/>
      </w:r>
    </w:p>
  </w:footnote>
  <w:footnote w:type="continuationSeparator" w:id="1">
    <w:p w:rsidR="00024357" w:rsidRDefault="00024357" w:rsidP="0094336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150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43369"/>
    <w:rsid w:val="00024357"/>
    <w:rsid w:val="00026C00"/>
    <w:rsid w:val="00035F17"/>
    <w:rsid w:val="000E156B"/>
    <w:rsid w:val="00111A21"/>
    <w:rsid w:val="00155535"/>
    <w:rsid w:val="00303C59"/>
    <w:rsid w:val="003565B1"/>
    <w:rsid w:val="00440584"/>
    <w:rsid w:val="00457146"/>
    <w:rsid w:val="00472AFE"/>
    <w:rsid w:val="004E4391"/>
    <w:rsid w:val="0053540F"/>
    <w:rsid w:val="005B6B02"/>
    <w:rsid w:val="005D2A64"/>
    <w:rsid w:val="00601D31"/>
    <w:rsid w:val="007917B8"/>
    <w:rsid w:val="007D32B6"/>
    <w:rsid w:val="007D4E92"/>
    <w:rsid w:val="00941937"/>
    <w:rsid w:val="00943369"/>
    <w:rsid w:val="00A94411"/>
    <w:rsid w:val="00AE44F1"/>
    <w:rsid w:val="00AF787C"/>
    <w:rsid w:val="00B27259"/>
    <w:rsid w:val="00B75217"/>
    <w:rsid w:val="00BD0FC2"/>
    <w:rsid w:val="00BD7C68"/>
    <w:rsid w:val="00BE2031"/>
    <w:rsid w:val="00C56043"/>
    <w:rsid w:val="00C81810"/>
    <w:rsid w:val="00CA08A5"/>
    <w:rsid w:val="00CC3694"/>
    <w:rsid w:val="00CD5C23"/>
    <w:rsid w:val="00DE165E"/>
    <w:rsid w:val="00DF4D0D"/>
    <w:rsid w:val="00E8163D"/>
    <w:rsid w:val="00F64ABE"/>
    <w:rsid w:val="00F906BF"/>
    <w:rsid w:val="00FC6B7E"/>
    <w:rsid w:val="00FD231B"/>
    <w:rsid w:val="00FF52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336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433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4336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433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43369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601D31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601D31"/>
    <w:rPr>
      <w:color w:val="800080"/>
      <w:u w:val="single"/>
    </w:rPr>
  </w:style>
  <w:style w:type="paragraph" w:customStyle="1" w:styleId="font5">
    <w:name w:val="font5"/>
    <w:basedOn w:val="a"/>
    <w:rsid w:val="00601D3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6">
    <w:name w:val="xl66"/>
    <w:basedOn w:val="a"/>
    <w:rsid w:val="00601D3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239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4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9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13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6</Pages>
  <Words>1062</Words>
  <Characters>6055</Characters>
  <Application>Microsoft Office Word</Application>
  <DocSecurity>0</DocSecurity>
  <Lines>50</Lines>
  <Paragraphs>14</Paragraphs>
  <ScaleCrop>false</ScaleCrop>
  <Company>微软中国</Company>
  <LinksUpToDate>false</LinksUpToDate>
  <CharactersWithSpaces>71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1</cp:revision>
  <dcterms:created xsi:type="dcterms:W3CDTF">2015-12-23T01:17:00Z</dcterms:created>
  <dcterms:modified xsi:type="dcterms:W3CDTF">2016-10-31T10:05:00Z</dcterms:modified>
</cp:coreProperties>
</file>